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2C402" w14:textId="28B7E9EC" w:rsidR="004C7DC8" w:rsidRDefault="00E94B7E">
      <w:r>
        <w:rPr>
          <w:b/>
        </w:rPr>
        <w:t>S</w:t>
      </w:r>
      <w:r w:rsidR="009215A3">
        <w:rPr>
          <w:b/>
        </w:rPr>
        <w:t>2</w:t>
      </w:r>
      <w:bookmarkStart w:id="0" w:name="_GoBack"/>
      <w:bookmarkEnd w:id="0"/>
      <w:r w:rsidR="00A54F60">
        <w:rPr>
          <w:b/>
        </w:rPr>
        <w:t xml:space="preserve"> Table </w:t>
      </w:r>
      <w:r w:rsidR="001A41E4">
        <w:rPr>
          <w:b/>
        </w:rPr>
        <w:t>2</w:t>
      </w:r>
      <w:r>
        <w:rPr>
          <w:b/>
        </w:rPr>
        <w:t>:</w:t>
      </w:r>
      <w:r w:rsidR="00CA57DE">
        <w:t xml:space="preserve"> Jackknifed phenotypic correlations between MDD </w:t>
      </w:r>
      <w:proofErr w:type="gramStart"/>
      <w:r w:rsidR="00CA57DE">
        <w:t>status</w:t>
      </w:r>
      <w:proofErr w:type="gramEnd"/>
      <w:r w:rsidR="00CA57DE">
        <w:t xml:space="preserve"> of kinship dyads.</w:t>
      </w:r>
    </w:p>
    <w:p w14:paraId="5B66541F" w14:textId="77777777" w:rsidR="00CA57DE" w:rsidRPr="00CA57DE" w:rsidRDefault="00CA57DE">
      <w:pPr>
        <w:rPr>
          <w:b/>
        </w:rPr>
      </w:pPr>
    </w:p>
    <w:tbl>
      <w:tblPr>
        <w:tblW w:w="84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73"/>
        <w:gridCol w:w="1619"/>
        <w:gridCol w:w="1293"/>
        <w:gridCol w:w="1418"/>
        <w:gridCol w:w="1320"/>
      </w:tblGrid>
      <w:tr w:rsidR="00CA57DE" w:rsidRPr="00CA57DE" w14:paraId="211A3955" w14:textId="77777777" w:rsidTr="00CA57DE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0977" w14:textId="77777777" w:rsidR="00CA57DE" w:rsidRPr="00CA57DE" w:rsidRDefault="00CA57DE" w:rsidP="00CA57DE">
            <w:pPr>
              <w:rPr>
                <w:b/>
              </w:rPr>
            </w:pPr>
            <w:r w:rsidRPr="00CA57DE">
              <w:rPr>
                <w:b/>
              </w:rPr>
              <w:t>Dyad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2321" w14:textId="77777777" w:rsidR="00CA57DE" w:rsidRPr="00CA57DE" w:rsidRDefault="00CA57DE" w:rsidP="00CA57DE">
            <w:pPr>
              <w:rPr>
                <w:b/>
                <w:i/>
              </w:rPr>
            </w:pPr>
            <w:proofErr w:type="gramStart"/>
            <w:r w:rsidRPr="00CA57DE">
              <w:rPr>
                <w:b/>
                <w:i/>
              </w:rPr>
              <w:t>r</w:t>
            </w:r>
            <w:proofErr w:type="gramEnd"/>
          </w:p>
        </w:tc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5711" w14:textId="77777777" w:rsidR="00CA57DE" w:rsidRPr="00CA57DE" w:rsidRDefault="00CA57DE" w:rsidP="001D1216">
            <w:pPr>
              <w:jc w:val="center"/>
              <w:rPr>
                <w:b/>
              </w:rPr>
            </w:pPr>
            <w:r w:rsidRPr="00CA57DE">
              <w:rPr>
                <w:b/>
              </w:rPr>
              <w:t>95% C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5EF1C36" w14:textId="77777777" w:rsidR="00CA57DE" w:rsidRPr="00CA57DE" w:rsidRDefault="00CA57DE" w:rsidP="00CA57DE">
            <w:pPr>
              <w:rPr>
                <w:b/>
              </w:rPr>
            </w:pPr>
            <w:r w:rsidRPr="00CA57DE">
              <w:rPr>
                <w:b/>
              </w:rPr>
              <w:t>N</w:t>
            </w:r>
          </w:p>
        </w:tc>
      </w:tr>
      <w:tr w:rsidR="00CA57DE" w:rsidRPr="00CA57DE" w14:paraId="03421201" w14:textId="77777777" w:rsidTr="00CA57DE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3312" w14:textId="667925A0" w:rsidR="00CA57DE" w:rsidRPr="00CA57DE" w:rsidRDefault="00E5228E" w:rsidP="00CA57DE">
            <w:r>
              <w:t>Full si</w:t>
            </w:r>
            <w:r w:rsidR="00CA57DE" w:rsidRPr="00CA57DE">
              <w:t>bling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EE11" w14:textId="77777777" w:rsidR="00CA57DE" w:rsidRPr="00CA57DE" w:rsidRDefault="00CA57DE" w:rsidP="00CA57DE">
            <w:r w:rsidRPr="00CA57DE">
              <w:t>0.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C250" w14:textId="77777777" w:rsidR="00CA57DE" w:rsidRPr="00CA57DE" w:rsidRDefault="00CA57DE" w:rsidP="00CA57DE">
            <w:r w:rsidRPr="00CA57DE"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637C" w14:textId="77777777" w:rsidR="00CA57DE" w:rsidRPr="00CA57DE" w:rsidRDefault="00CA57DE" w:rsidP="00CA57DE">
            <w:r w:rsidRPr="00CA57DE">
              <w:t>0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F4A5F98" w14:textId="77777777" w:rsidR="00CA57DE" w:rsidRPr="00CA57DE" w:rsidRDefault="00CA57DE" w:rsidP="00CA57DE">
            <w:r w:rsidRPr="00CA57DE">
              <w:t>4306</w:t>
            </w:r>
          </w:p>
        </w:tc>
      </w:tr>
      <w:tr w:rsidR="00CA57DE" w:rsidRPr="00CA57DE" w14:paraId="005B06BD" w14:textId="77777777" w:rsidTr="00CA57DE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644B" w14:textId="439867EA" w:rsidR="00CA57DE" w:rsidRPr="00CA57DE" w:rsidRDefault="00CA57DE" w:rsidP="00CA57DE">
            <w:r w:rsidRPr="00CA57DE">
              <w:t>Sister</w:t>
            </w:r>
            <w:r w:rsidR="0090381F">
              <w:t>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4002" w14:textId="77777777" w:rsidR="00CA57DE" w:rsidRPr="00CA57DE" w:rsidRDefault="00CA57DE" w:rsidP="00CA57DE">
            <w:r w:rsidRPr="00CA57DE">
              <w:t>0.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3E07" w14:textId="77777777" w:rsidR="00CA57DE" w:rsidRPr="00CA57DE" w:rsidRDefault="00CA57DE" w:rsidP="00CA57DE">
            <w:r w:rsidRPr="00CA57DE"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8051" w14:textId="77777777" w:rsidR="00CA57DE" w:rsidRPr="00CA57DE" w:rsidRDefault="00CA57DE" w:rsidP="00CA57DE">
            <w:r w:rsidRPr="00CA57DE">
              <w:t>0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B705ADF" w14:textId="77777777" w:rsidR="00CA57DE" w:rsidRPr="00CA57DE" w:rsidRDefault="00CA57DE" w:rsidP="00CA57DE">
            <w:r w:rsidRPr="00CA57DE">
              <w:t>2239</w:t>
            </w:r>
          </w:p>
        </w:tc>
      </w:tr>
      <w:tr w:rsidR="00CA57DE" w:rsidRPr="00CA57DE" w14:paraId="7AF38B35" w14:textId="77777777" w:rsidTr="00CA57DE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3F73" w14:textId="77777777" w:rsidR="00CA57DE" w:rsidRPr="00CA57DE" w:rsidRDefault="00CA57DE" w:rsidP="00CA57DE">
            <w:r w:rsidRPr="00CA57DE">
              <w:t>Brother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00DD" w14:textId="77777777" w:rsidR="00CA57DE" w:rsidRPr="00CA57DE" w:rsidRDefault="00CA57DE" w:rsidP="00CA57DE">
            <w:r w:rsidRPr="00CA57DE">
              <w:t>0.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D73B" w14:textId="77777777" w:rsidR="00CA57DE" w:rsidRPr="00CA57DE" w:rsidRDefault="00CA57DE" w:rsidP="00CA57DE">
            <w:r w:rsidRPr="00CA57DE"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CE12" w14:textId="77777777" w:rsidR="00CA57DE" w:rsidRPr="00CA57DE" w:rsidRDefault="00CA57DE" w:rsidP="00CA57DE">
            <w:r w:rsidRPr="00CA57DE">
              <w:t>0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A8567FF" w14:textId="77777777" w:rsidR="00CA57DE" w:rsidRPr="00CA57DE" w:rsidRDefault="00CA57DE" w:rsidP="00CA57DE">
            <w:r w:rsidRPr="00CA57DE">
              <w:t>1161</w:t>
            </w:r>
          </w:p>
        </w:tc>
      </w:tr>
      <w:tr w:rsidR="00CA57DE" w:rsidRPr="00CA57DE" w14:paraId="5AA127CC" w14:textId="77777777" w:rsidTr="00CA57DE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6DD5" w14:textId="77777777" w:rsidR="00CA57DE" w:rsidRPr="00CA57DE" w:rsidRDefault="00CA57DE" w:rsidP="00CA57DE">
            <w:r w:rsidRPr="00CA57DE">
              <w:t>Opposite-sex sibling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6EB4" w14:textId="77777777" w:rsidR="00CA57DE" w:rsidRPr="00CA57DE" w:rsidRDefault="00CA57DE" w:rsidP="00CA57DE">
            <w:r w:rsidRPr="00CA57DE">
              <w:t>0.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BFA4" w14:textId="77777777" w:rsidR="00CA57DE" w:rsidRPr="00CA57DE" w:rsidRDefault="00CA57DE" w:rsidP="00CA57DE">
            <w:r w:rsidRPr="00CA57DE"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BEAA" w14:textId="77777777" w:rsidR="00CA57DE" w:rsidRPr="00CA57DE" w:rsidRDefault="00CA57DE" w:rsidP="00CA57DE">
            <w:r w:rsidRPr="00CA57DE"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8882932" w14:textId="77777777" w:rsidR="00CA57DE" w:rsidRPr="00CA57DE" w:rsidRDefault="00CA57DE" w:rsidP="00CA57DE">
            <w:r w:rsidRPr="00CA57DE">
              <w:t>2426</w:t>
            </w:r>
          </w:p>
        </w:tc>
      </w:tr>
      <w:tr w:rsidR="00CA57DE" w:rsidRPr="00CA57DE" w14:paraId="7B500209" w14:textId="77777777" w:rsidTr="00CA57DE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A5A2" w14:textId="77777777" w:rsidR="00CA57DE" w:rsidRPr="00CA57DE" w:rsidRDefault="00CA57DE" w:rsidP="00CA57DE">
            <w:r w:rsidRPr="00CA57DE">
              <w:t>Parenta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209A" w14:textId="77777777" w:rsidR="00CA57DE" w:rsidRPr="00CA57DE" w:rsidRDefault="00CA57DE" w:rsidP="00CA57DE">
            <w:r w:rsidRPr="00CA57DE">
              <w:t>0.1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8B63" w14:textId="77777777" w:rsidR="00CA57DE" w:rsidRPr="00CA57DE" w:rsidRDefault="00CA57DE" w:rsidP="00CA57DE">
            <w:r w:rsidRPr="00CA57DE"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2DD4" w14:textId="77777777" w:rsidR="00CA57DE" w:rsidRPr="00CA57DE" w:rsidRDefault="00CA57DE" w:rsidP="00CA57DE">
            <w:r w:rsidRPr="00CA57DE">
              <w:t>0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89D0831" w14:textId="77777777" w:rsidR="00CA57DE" w:rsidRPr="00CA57DE" w:rsidRDefault="00CA57DE" w:rsidP="00CA57DE">
            <w:r w:rsidRPr="00CA57DE">
              <w:t>3402</w:t>
            </w:r>
          </w:p>
        </w:tc>
      </w:tr>
      <w:tr w:rsidR="00CA57DE" w:rsidRPr="00CA57DE" w14:paraId="3E5403C2" w14:textId="77777777" w:rsidTr="00CA57DE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02FD" w14:textId="77777777" w:rsidR="00CA57DE" w:rsidRPr="00CA57DE" w:rsidRDefault="00CA57DE" w:rsidP="00CA57DE">
            <w:r w:rsidRPr="00CA57DE">
              <w:t>Grandparenta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7727" w14:textId="77777777" w:rsidR="00CA57DE" w:rsidRPr="00CA57DE" w:rsidRDefault="00CA57DE" w:rsidP="00CA57DE">
            <w:r w:rsidRPr="00CA57DE">
              <w:t>-0.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0BCE" w14:textId="77777777" w:rsidR="00CA57DE" w:rsidRPr="00CA57DE" w:rsidRDefault="00CA57DE" w:rsidP="00CA57DE">
            <w:r w:rsidRPr="00CA57DE">
              <w:t>-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A265" w14:textId="77777777" w:rsidR="00CA57DE" w:rsidRPr="00CA57DE" w:rsidRDefault="00CA57DE" w:rsidP="00CA57DE">
            <w:r w:rsidRPr="00CA57DE">
              <w:t>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84DDE3F" w14:textId="77777777" w:rsidR="00CA57DE" w:rsidRPr="00CA57DE" w:rsidRDefault="00CA57DE" w:rsidP="00CA57DE">
            <w:r w:rsidRPr="00CA57DE">
              <w:t>391</w:t>
            </w:r>
          </w:p>
        </w:tc>
      </w:tr>
      <w:tr w:rsidR="00CA57DE" w:rsidRPr="00CA57DE" w14:paraId="5CD551A4" w14:textId="77777777" w:rsidTr="00CA57DE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0065" w14:textId="77777777" w:rsidR="00CA57DE" w:rsidRPr="00CA57DE" w:rsidRDefault="00CA57DE" w:rsidP="00CA57DE">
            <w:r w:rsidRPr="00CA57DE">
              <w:t>Avuncula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F124" w14:textId="77777777" w:rsidR="00CA57DE" w:rsidRPr="00CA57DE" w:rsidRDefault="00CA57DE" w:rsidP="00CA57DE">
            <w:r w:rsidRPr="00CA57DE">
              <w:t>0.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D2BD" w14:textId="77777777" w:rsidR="00CA57DE" w:rsidRPr="00CA57DE" w:rsidRDefault="00CA57DE" w:rsidP="00CA57DE">
            <w:r w:rsidRPr="00CA57DE"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5C46" w14:textId="77777777" w:rsidR="00CA57DE" w:rsidRPr="00CA57DE" w:rsidRDefault="00CA57DE" w:rsidP="00CA57DE">
            <w:r w:rsidRPr="00CA57DE">
              <w:t>0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3BCCB6F" w14:textId="77777777" w:rsidR="00CA57DE" w:rsidRPr="00CA57DE" w:rsidRDefault="00CA57DE" w:rsidP="00CA57DE">
            <w:r w:rsidRPr="00CA57DE">
              <w:t>1826</w:t>
            </w:r>
          </w:p>
        </w:tc>
      </w:tr>
      <w:tr w:rsidR="00CA57DE" w:rsidRPr="00CA57DE" w14:paraId="71276DE2" w14:textId="77777777" w:rsidTr="00CA57DE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E521" w14:textId="77777777" w:rsidR="00CA57DE" w:rsidRPr="00CA57DE" w:rsidRDefault="00CA57DE" w:rsidP="00CA57DE">
            <w:r w:rsidRPr="00CA57DE">
              <w:t>Cousi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1A0C" w14:textId="77777777" w:rsidR="00CA57DE" w:rsidRPr="00CA57DE" w:rsidRDefault="00CA57DE" w:rsidP="00CA57DE">
            <w:r w:rsidRPr="00CA57DE">
              <w:t>0.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3053" w14:textId="77777777" w:rsidR="00CA57DE" w:rsidRPr="00CA57DE" w:rsidRDefault="00CA57DE" w:rsidP="00CA57DE">
            <w:r w:rsidRPr="00CA57DE"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C48E" w14:textId="77777777" w:rsidR="00CA57DE" w:rsidRPr="00CA57DE" w:rsidRDefault="00CA57DE" w:rsidP="00CA57DE">
            <w:r w:rsidRPr="00CA57DE"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CDF64B7" w14:textId="77777777" w:rsidR="00CA57DE" w:rsidRPr="00CA57DE" w:rsidRDefault="00CA57DE" w:rsidP="00CA57DE">
            <w:r w:rsidRPr="00CA57DE">
              <w:t>1194</w:t>
            </w:r>
          </w:p>
        </w:tc>
      </w:tr>
    </w:tbl>
    <w:p w14:paraId="10AF7A28" w14:textId="77777777" w:rsidR="00CA57DE" w:rsidRDefault="00CA57DE"/>
    <w:p w14:paraId="36EDF82B" w14:textId="77777777" w:rsidR="00CA57DE" w:rsidRDefault="00CA57DE">
      <w:r>
        <w:t xml:space="preserve">N = total number of families with at least one pair from the dyad. </w:t>
      </w:r>
    </w:p>
    <w:sectPr w:rsidR="00CA57DE" w:rsidSect="00CA5FC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7DE"/>
    <w:rsid w:val="001A41E4"/>
    <w:rsid w:val="001D1216"/>
    <w:rsid w:val="004C7DC8"/>
    <w:rsid w:val="0090381F"/>
    <w:rsid w:val="009215A3"/>
    <w:rsid w:val="00A54F60"/>
    <w:rsid w:val="00CA57DE"/>
    <w:rsid w:val="00CA5FC8"/>
    <w:rsid w:val="00DA53DE"/>
    <w:rsid w:val="00E5228E"/>
    <w:rsid w:val="00E9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B3D1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20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67</Characters>
  <Application>Microsoft Macintosh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dams</dc:creator>
  <cp:keywords/>
  <dc:description/>
  <cp:lastModifiedBy>Ana Maria Fernandez</cp:lastModifiedBy>
  <cp:revision>9</cp:revision>
  <dcterms:created xsi:type="dcterms:W3CDTF">2015-02-26T10:33:00Z</dcterms:created>
  <dcterms:modified xsi:type="dcterms:W3CDTF">2015-11-05T03:20:00Z</dcterms:modified>
</cp:coreProperties>
</file>